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A5AF0" w14:textId="29A35761" w:rsidR="001D3FFF" w:rsidRPr="003059F6" w:rsidRDefault="00E437B1" w:rsidP="00E437B1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sz w:val="24"/>
          <w:szCs w:val="32"/>
        </w:rPr>
      </w:pPr>
      <w:r w:rsidRPr="003059F6">
        <w:rPr>
          <w:rFonts w:ascii="Times New Roman" w:eastAsia="仿宋" w:hAnsi="Times New Roman" w:cs="Times New Roman" w:hint="eastAsia"/>
          <w:b/>
          <w:bCs/>
          <w:sz w:val="24"/>
          <w:szCs w:val="32"/>
        </w:rPr>
        <w:t>Table</w:t>
      </w:r>
      <w:r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 </w:t>
      </w:r>
      <w:r w:rsidR="0023110F">
        <w:rPr>
          <w:rFonts w:ascii="Times New Roman" w:eastAsia="仿宋" w:hAnsi="Times New Roman" w:cs="Times New Roman"/>
          <w:b/>
          <w:bCs/>
          <w:sz w:val="24"/>
          <w:szCs w:val="32"/>
        </w:rPr>
        <w:t>A</w:t>
      </w:r>
      <w:r w:rsidR="009A43D9"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 </w:t>
      </w:r>
      <w:r w:rsidR="002F0AD4" w:rsidRPr="002F0AD4"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GenBank accession number of four strains of </w:t>
      </w:r>
      <w:r w:rsidR="002F0AD4" w:rsidRPr="002F0AD4">
        <w:rPr>
          <w:rFonts w:ascii="Times New Roman" w:eastAsia="仿宋" w:hAnsi="Times New Roman" w:cs="Times New Roman"/>
          <w:b/>
          <w:bCs/>
          <w:i/>
          <w:iCs/>
          <w:sz w:val="24"/>
          <w:szCs w:val="32"/>
        </w:rPr>
        <w:t>Pseudomonas putida</w:t>
      </w:r>
    </w:p>
    <w:tbl>
      <w:tblPr>
        <w:tblW w:w="85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1"/>
        <w:gridCol w:w="6036"/>
      </w:tblGrid>
      <w:tr w:rsidR="00E437B1" w:rsidRPr="00E437B1" w14:paraId="49DE839E" w14:textId="77777777" w:rsidTr="00E437B1">
        <w:trPr>
          <w:trHeight w:val="423"/>
        </w:trPr>
        <w:tc>
          <w:tcPr>
            <w:tcW w:w="2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723A84E1" w14:textId="138EA95A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r</w:t>
            </w:r>
            <w:r w:rsidR="00F013E3">
              <w:rPr>
                <w:rFonts w:ascii="Times New Roman" w:eastAsia="宋体" w:hAnsi="Times New Roman" w:cs="Times New Roman"/>
                <w:color w:val="000000"/>
                <w:sz w:val="24"/>
              </w:rPr>
              <w:t>ain</w:t>
            </w:r>
          </w:p>
        </w:tc>
        <w:tc>
          <w:tcPr>
            <w:tcW w:w="6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4A08ACEB" w14:textId="6303A641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GenBank</w:t>
            </w:r>
            <w:r w:rsidR="009A43D9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="009A43D9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</w:t>
            </w:r>
            <w:r w:rsidR="009A43D9">
              <w:rPr>
                <w:rFonts w:ascii="Times New Roman" w:eastAsia="宋体" w:hAnsi="Times New Roman" w:cs="Times New Roman"/>
                <w:color w:val="000000"/>
                <w:sz w:val="24"/>
              </w:rPr>
              <w:t>ccession number</w:t>
            </w:r>
          </w:p>
        </w:tc>
      </w:tr>
      <w:tr w:rsidR="00E437B1" w:rsidRPr="00E437B1" w14:paraId="73EE2B8B" w14:textId="77777777" w:rsidTr="00E437B1">
        <w:trPr>
          <w:trHeight w:val="328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5692ADEB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PF01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5426EA0F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OL597894</w:t>
            </w:r>
          </w:p>
        </w:tc>
      </w:tr>
      <w:tr w:rsidR="00E437B1" w:rsidRPr="00E437B1" w14:paraId="51765F24" w14:textId="77777777" w:rsidTr="00E437B1">
        <w:trPr>
          <w:trHeight w:val="346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1D90553A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LP-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45225727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OL597895</w:t>
            </w:r>
          </w:p>
        </w:tc>
      </w:tr>
      <w:tr w:rsidR="00E437B1" w:rsidRPr="00E437B1" w14:paraId="08701DB6" w14:textId="77777777" w:rsidTr="00E437B1">
        <w:trPr>
          <w:trHeight w:val="346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452CB81A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LP-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5F9F96FC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OL597896</w:t>
            </w:r>
          </w:p>
        </w:tc>
      </w:tr>
      <w:tr w:rsidR="00E437B1" w:rsidRPr="00E437B1" w14:paraId="3299D2D2" w14:textId="77777777" w:rsidTr="00E437B1">
        <w:trPr>
          <w:trHeight w:val="346"/>
        </w:trPr>
        <w:tc>
          <w:tcPr>
            <w:tcW w:w="2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503092A0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LS-6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14:paraId="7275F736" w14:textId="77777777" w:rsidR="00E437B1" w:rsidRPr="00E437B1" w:rsidRDefault="00E437B1" w:rsidP="00E437B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37B1">
              <w:rPr>
                <w:rFonts w:ascii="Times New Roman" w:eastAsia="宋体" w:hAnsi="Times New Roman" w:cs="Times New Roman"/>
                <w:color w:val="000000"/>
                <w:sz w:val="24"/>
              </w:rPr>
              <w:t>OL629391</w:t>
            </w:r>
          </w:p>
        </w:tc>
      </w:tr>
    </w:tbl>
    <w:p w14:paraId="6C0F6368" w14:textId="77777777" w:rsidR="001D3FFF" w:rsidRPr="003059F6" w:rsidRDefault="001D3FFF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25656BCB" w14:textId="7A83CDCA" w:rsidR="001D3FFF" w:rsidRDefault="001D3FFF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2D7AB080" w14:textId="177042D5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48C0AAD6" w14:textId="140F0AB4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201A69EB" w14:textId="201213B0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708A0101" w14:textId="3584A922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3D593C84" w14:textId="6FFE250B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03DFFACE" w14:textId="195541C4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76C8AF9A" w14:textId="4D1BA774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38F3DEAA" w14:textId="1450D605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7C2F4944" w14:textId="6BA4A8BB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26EA0AC4" w14:textId="551938EE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43A9ECC9" w14:textId="61F609F5" w:rsidR="002F0AD4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36E8E714" w14:textId="77777777" w:rsidR="002F0AD4" w:rsidRPr="003059F6" w:rsidRDefault="002F0AD4" w:rsidP="001D3FFF">
      <w:pPr>
        <w:spacing w:beforeLines="50" w:before="156" w:afterLines="50" w:after="156" w:line="480" w:lineRule="auto"/>
        <w:ind w:firstLineChars="200" w:firstLine="480"/>
        <w:rPr>
          <w:rFonts w:ascii="Times New Roman" w:eastAsia="仿宋" w:hAnsi="Times New Roman" w:cs="Times New Roman"/>
          <w:sz w:val="24"/>
          <w:szCs w:val="32"/>
        </w:rPr>
      </w:pPr>
    </w:p>
    <w:p w14:paraId="07583DD8" w14:textId="6164E9B2" w:rsidR="001D3FFF" w:rsidRPr="003059F6" w:rsidRDefault="001D3FFF" w:rsidP="001D3FFF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b/>
          <w:bCs/>
          <w:sz w:val="24"/>
          <w:szCs w:val="32"/>
        </w:rPr>
      </w:pPr>
      <w:r w:rsidRPr="003059F6">
        <w:rPr>
          <w:rFonts w:ascii="Times New Roman" w:eastAsia="仿宋" w:hAnsi="Times New Roman" w:cs="Times New Roman" w:hint="eastAsia"/>
          <w:b/>
          <w:bCs/>
          <w:sz w:val="24"/>
          <w:szCs w:val="32"/>
        </w:rPr>
        <w:lastRenderedPageBreak/>
        <w:t>Table</w:t>
      </w:r>
      <w:r w:rsidR="00E437B1"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 </w:t>
      </w:r>
      <w:r w:rsidR="0023110F">
        <w:rPr>
          <w:rFonts w:ascii="Times New Roman" w:eastAsia="仿宋" w:hAnsi="Times New Roman" w:cs="Times New Roman"/>
          <w:b/>
          <w:bCs/>
          <w:sz w:val="24"/>
          <w:szCs w:val="32"/>
        </w:rPr>
        <w:t>B</w:t>
      </w:r>
      <w:r w:rsidRPr="003059F6"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 </w:t>
      </w:r>
      <w:r w:rsidRPr="003059F6">
        <w:rPr>
          <w:rFonts w:ascii="Times New Roman" w:eastAsia="仿宋" w:hAnsi="Times New Roman" w:cs="Times New Roman" w:hint="eastAsia"/>
          <w:b/>
          <w:bCs/>
          <w:sz w:val="24"/>
          <w:szCs w:val="32"/>
        </w:rPr>
        <w:t>V</w:t>
      </w:r>
      <w:r w:rsidRPr="003059F6">
        <w:rPr>
          <w:rFonts w:ascii="Times New Roman" w:eastAsia="仿宋" w:hAnsi="Times New Roman" w:cs="Times New Roman"/>
          <w:b/>
          <w:bCs/>
          <w:sz w:val="24"/>
          <w:szCs w:val="32"/>
        </w:rPr>
        <w:t>olatile components in fish after 0 d and 8 d cold storage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993"/>
        <w:gridCol w:w="708"/>
        <w:gridCol w:w="709"/>
        <w:gridCol w:w="709"/>
        <w:gridCol w:w="709"/>
        <w:gridCol w:w="992"/>
        <w:gridCol w:w="709"/>
        <w:gridCol w:w="708"/>
        <w:gridCol w:w="709"/>
        <w:gridCol w:w="851"/>
      </w:tblGrid>
      <w:tr w:rsidR="001D3FFF" w:rsidRPr="003059F6" w14:paraId="6693FCE0" w14:textId="77777777" w:rsidTr="00ED56D6">
        <w:trPr>
          <w:trHeight w:val="322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49380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059F6">
              <w:rPr>
                <w:rFonts w:ascii="Times New Roman" w:hAnsi="Times New Roman" w:cs="Times New Roman"/>
                <w:szCs w:val="21"/>
              </w:rPr>
              <w:t>yp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70CA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C5D2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The content of 0-d cold storage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3059F6">
              <w:rPr>
                <w:rFonts w:ascii="Times New Roman" w:hAnsi="Times New Roman" w:cs="Times New Roman"/>
                <w:szCs w:val="21"/>
              </w:rPr>
              <w:t>10</w:t>
            </w:r>
            <w:r w:rsidRPr="003059F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（</w:t>
            </w:r>
            <w:proofErr w:type="spellStart"/>
            <w:r w:rsidRPr="003059F6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3059F6">
              <w:rPr>
                <w:rFonts w:ascii="Times New Roman" w:hAnsi="Times New Roman" w:cs="Times New Roman"/>
                <w:szCs w:val="21"/>
              </w:rPr>
              <w:t>/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E3A6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The content of 8-d cold storage×10</w:t>
            </w:r>
            <w:r w:rsidRPr="003059F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（</w:t>
            </w:r>
            <w:proofErr w:type="spellStart"/>
            <w:r w:rsidRPr="003059F6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3059F6">
              <w:rPr>
                <w:rFonts w:ascii="Times New Roman" w:hAnsi="Times New Roman" w:cs="Times New Roman"/>
                <w:szCs w:val="21"/>
              </w:rPr>
              <w:t>/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059F6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1D3FFF" w:rsidRPr="003059F6" w14:paraId="5B4DBAB8" w14:textId="77777777" w:rsidTr="00ED56D6">
        <w:trPr>
          <w:trHeight w:val="362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590DB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6F23D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F594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0048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P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9A64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P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D9ED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S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40AF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PF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512E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3D13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P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EBB0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P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A838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LS-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435B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PF01</w:t>
            </w:r>
          </w:p>
        </w:tc>
      </w:tr>
      <w:tr w:rsidR="001D3FFF" w:rsidRPr="003059F6" w14:paraId="5A9BD368" w14:textId="77777777" w:rsidTr="00ED56D6">
        <w:trPr>
          <w:trHeight w:val="362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0DB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059F6">
              <w:rPr>
                <w:rFonts w:ascii="Times New Roman" w:hAnsi="Times New Roman" w:cs="Times New Roman"/>
                <w:szCs w:val="21"/>
              </w:rPr>
              <w:t>lka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174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Do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DB4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E5C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BDB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C93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F66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D84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05D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23A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BFE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A84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79</w:t>
            </w:r>
          </w:p>
        </w:tc>
      </w:tr>
      <w:tr w:rsidR="001D3FFF" w:rsidRPr="003059F6" w14:paraId="5E77616E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234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6D9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Tetr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9A3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D6F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ECD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D56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47F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216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24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7EE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286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D20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6DD97DD1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967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6DC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ent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6D7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9BB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9B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EAD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C02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936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68A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A14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3B3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BB0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1.8</w:t>
            </w:r>
          </w:p>
        </w:tc>
      </w:tr>
      <w:tr w:rsidR="001D3FFF" w:rsidRPr="003059F6" w14:paraId="2B5D1391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BFA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2AF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881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E14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25F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F45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6AA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14A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4D4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1A8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357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F07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92</w:t>
            </w:r>
          </w:p>
        </w:tc>
      </w:tr>
      <w:tr w:rsidR="001D3FFF" w:rsidRPr="003059F6" w14:paraId="67B2C6A2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667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8CF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pt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C03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BC3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DAC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CD8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6CB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3BD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955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726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F72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077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04</w:t>
            </w:r>
          </w:p>
        </w:tc>
      </w:tr>
      <w:tr w:rsidR="001D3FFF" w:rsidRPr="003059F6" w14:paraId="456253CA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23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69E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entadecane, 2,6,10,14-tetramethyl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2A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35A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3C3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55A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1C8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C6A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A2B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B4B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F54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5C3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212188C0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53D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EF2D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Trideca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70CB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0279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CAF6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164C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2CFE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F771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8657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9D51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15A3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E5E3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4017E8B4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F1A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DC36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,3-Cyclooctadie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ECB7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08E2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9C2D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54C3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988B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F7B5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AEF9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7AA1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5DE0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43F2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539ADBF9" w14:textId="77777777" w:rsidTr="00ED56D6">
        <w:trPr>
          <w:trHeight w:val="342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0EF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059F6">
              <w:rPr>
                <w:rFonts w:ascii="Times New Roman" w:hAnsi="Times New Roman" w:cs="Times New Roman"/>
                <w:szCs w:val="21"/>
              </w:rPr>
              <w:t>lcoh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0D5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Methanethi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A74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3A5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020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AC4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869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340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38E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C48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EA8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DA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5D02A230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C8B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8FA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-Butanol, 3-methyl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5B0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C3D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77C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271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80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FAE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377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E29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5E7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460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1.1</w:t>
            </w:r>
          </w:p>
        </w:tc>
      </w:tr>
      <w:tr w:rsidR="001D3FFF" w:rsidRPr="003059F6" w14:paraId="71C9172E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E54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A67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henylethyl Alcoh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FC9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2DF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0EA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5BB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1C2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E53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DE1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705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B9F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CB9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40266E20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350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F89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-Octen-3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433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B18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46B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A1D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7F6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804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6F1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B78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8F0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DE1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2.3</w:t>
            </w:r>
          </w:p>
        </w:tc>
      </w:tr>
      <w:tr w:rsidR="001D3FFF" w:rsidRPr="003059F6" w14:paraId="5177DE81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A3E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C74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-Oc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35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A3D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2C8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E59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309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F7E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8FA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6DC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899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44E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123E60E2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E87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ACE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Benzyl alcoh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A57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786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4ED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AF5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E55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05C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C46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B1D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4A1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F97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39E9C66A" w14:textId="77777777" w:rsidTr="00ED56D6">
        <w:trPr>
          <w:trHeight w:val="66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891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3A3D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Ethano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0DFC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4732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2BE6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EDBA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D103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3446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3EF2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80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FB370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6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B3C2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E41A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8.6</w:t>
            </w:r>
          </w:p>
        </w:tc>
      </w:tr>
      <w:tr w:rsidR="001D3FFF" w:rsidRPr="003059F6" w14:paraId="1AC5AF35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AF1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201D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-Propanol, 3-(</w:t>
            </w: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methylthio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)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E10D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9D41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B479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6F4C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A411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05A3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0B1D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2524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4B5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76F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0F8D1511" w14:textId="77777777" w:rsidTr="00ED56D6">
        <w:trPr>
          <w:trHeight w:val="342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570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059F6">
              <w:rPr>
                <w:rFonts w:ascii="Times New Roman" w:hAnsi="Times New Roman" w:cs="Times New Roman"/>
                <w:szCs w:val="21"/>
              </w:rPr>
              <w:t>lde</w:t>
            </w:r>
            <w:r w:rsidRPr="003059F6">
              <w:rPr>
                <w:rFonts w:ascii="Times New Roman" w:hAnsi="Times New Roman" w:cs="Times New Roman"/>
                <w:szCs w:val="21"/>
              </w:rPr>
              <w:lastRenderedPageBreak/>
              <w:t>hy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5C8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-Hexanol, 2-</w:t>
            </w: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ethyl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43F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5F0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B39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20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2A1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CE9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D08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71B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FC1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58F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15F13ABA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EC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A42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Tetradecan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C1F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F67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259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590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C0A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842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DDC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324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817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A55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6</w:t>
            </w:r>
          </w:p>
        </w:tc>
      </w:tr>
      <w:tr w:rsidR="001D3FFF" w:rsidRPr="003059F6" w14:paraId="43C9BD1C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B1A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794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Non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7CE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76E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37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796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005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E67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7F0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3B6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C9C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2F6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6.4</w:t>
            </w:r>
          </w:p>
        </w:tc>
      </w:tr>
      <w:tr w:rsidR="001D3FFF" w:rsidRPr="003059F6" w14:paraId="15BF4449" w14:textId="77777777" w:rsidTr="00ED56D6">
        <w:trPr>
          <w:trHeight w:val="32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B4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26E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entadecanal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2A3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4AD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B8D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62A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642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F6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2B6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6A1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7D8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773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8</w:t>
            </w:r>
          </w:p>
        </w:tc>
      </w:tr>
      <w:tr w:rsidR="001D3FFF" w:rsidRPr="003059F6" w14:paraId="6256D631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D0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5EF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Benz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225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34B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E55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F49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5BF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947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06C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A61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7BF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D5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06</w:t>
            </w:r>
          </w:p>
        </w:tc>
      </w:tr>
      <w:tr w:rsidR="001D3FFF" w:rsidRPr="003059F6" w14:paraId="6395BCDA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0CD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45C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p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19F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38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E95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973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BBB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B93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32A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F95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866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A99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44</w:t>
            </w:r>
          </w:p>
        </w:tc>
      </w:tr>
      <w:tr w:rsidR="001D3FFF" w:rsidRPr="003059F6" w14:paraId="05E10FCA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DD7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427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adecan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FBC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717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B5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753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8A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81A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11C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C46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A90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D33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610A6A06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7E1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C292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Benzeneacetaldeh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42C0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A582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54FF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9E1F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DB6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8EEA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7C48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C06D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EAFE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0312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5472B312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659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0EE0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Butanal, 3-methyl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98DD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43E0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BD40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2E43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9141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4FD4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5E38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6EEF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943C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B0EC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1B2DF654" w14:textId="77777777" w:rsidTr="00ED56D6">
        <w:trPr>
          <w:trHeight w:val="342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9E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Keto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EF8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a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9D8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614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1E4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BE8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D2A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1E8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A39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B87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8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7FB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B5C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8.3</w:t>
            </w:r>
          </w:p>
        </w:tc>
      </w:tr>
      <w:tr w:rsidR="001D3FFF" w:rsidRPr="003059F6" w14:paraId="04BB9D2B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B63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B46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color w:val="000000"/>
                <w:szCs w:val="21"/>
              </w:rPr>
              <w:t>5,9-Undecadien-2-one, 6,10-dimethyl-, (E)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908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7A1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7F5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6B1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412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4F0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F77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73D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DB7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493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7960BB10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2F3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64D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-Nona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67D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5D2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9EB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C99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84E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1E8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28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ECE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E55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F8A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0E2DDF0B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4EF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76B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,3-Oct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7F9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782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8E3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F0C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EF6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BAE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2FD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213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962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EEB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4915DD09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71A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DB0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-Trideca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8BF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3B5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91E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638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CBD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237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773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AE8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4F9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838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5D34E350" w14:textId="77777777" w:rsidTr="00ED56D6">
        <w:trPr>
          <w:trHeight w:val="66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79E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BB39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-Pentadecano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5AC0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5724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D7FD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ED6A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D228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168E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369E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2648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8B12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0A13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3A9BBCEB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605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88C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Acet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1035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A4AF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BCE0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D113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E0F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5708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A83D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0D40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2F33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9B4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525972D5" w14:textId="77777777" w:rsidTr="00ED56D6">
        <w:trPr>
          <w:trHeight w:val="342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577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059F6">
              <w:rPr>
                <w:rFonts w:ascii="Times New Roman" w:hAnsi="Times New Roman" w:cs="Times New Roman"/>
                <w:szCs w:val="21"/>
              </w:rPr>
              <w:t>s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5C3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Acetopheno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C0B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1E0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5A5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C83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36A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79C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D4F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676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029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18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56C2D989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39B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B6E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Formic acid, hex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E08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C41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2B1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62C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3A5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E63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62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759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7DA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C6D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00248BCA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410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5E5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yl chloroform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182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B8D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985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676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72F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B08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826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A4E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18A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730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30DB3535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6E1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556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adecanoic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, eth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5D3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E7C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D7E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8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0F1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B7B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F98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3D8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7EA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8F2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C34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773AC387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0C9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E5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-Octadecenoic acid, methyl ester, (E)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A8F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69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B9E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9BB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B76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219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888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C27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FD8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545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67595CD5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132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4B1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Ethyl Ole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39E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FB2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F5C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179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453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D8A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426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712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63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F2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50A3DC99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4F4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AF2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Tetradecanoic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, eth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67F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930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606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735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54A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5D2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ED9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E7A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0E4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38A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22178A88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C9A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C17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Formic acid, oct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023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28E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1A7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F3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3BA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D76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554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499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A90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7D0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D3FFF" w:rsidRPr="003059F6" w14:paraId="0ECF4EE8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545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FAF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entanedioic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, dimeth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0D6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DDA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F4F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2C8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289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FD0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C22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A4F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89A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2FF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53C714FB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E00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9BD9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Hexanedioic</w:t>
            </w:r>
            <w:proofErr w:type="spellEnd"/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, dimethyl este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B418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D41D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49E1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2BA4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2121F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1CBD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5C44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.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7DB7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A5D5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C6E0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24A1DC58" w14:textId="77777777" w:rsidTr="00ED56D6">
        <w:trPr>
          <w:trHeight w:val="64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D1B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69FA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n-Caproic acid vinyl es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8277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E802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7516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AB23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39AA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00A9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3700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1A8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F750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A3C8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4.1</w:t>
            </w:r>
          </w:p>
        </w:tc>
      </w:tr>
      <w:tr w:rsidR="001D3FFF" w:rsidRPr="003059F6" w14:paraId="62EB1893" w14:textId="77777777" w:rsidTr="00ED56D6">
        <w:trPr>
          <w:trHeight w:val="665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DDC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t>Aroma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216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Dibutyl phthal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989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0F6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A22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F4E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1F4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A70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7E8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F4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34C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344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1D3FFF" w:rsidRPr="003059F6" w14:paraId="7F31A163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B39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83A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Benzene ,1,3-bis(1,1-dimethylethy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3E3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B0E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51F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FAE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446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2C3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ED9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792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2D0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1C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61</w:t>
            </w:r>
          </w:p>
        </w:tc>
      </w:tr>
      <w:tr w:rsidR="001D3FFF" w:rsidRPr="003059F6" w14:paraId="7A01773E" w14:textId="77777777" w:rsidTr="00ED56D6">
        <w:trPr>
          <w:trHeight w:val="34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4E4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92DA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Naphthal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757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EA0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733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39A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D33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DD6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1B3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2D2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D86F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D4B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.85</w:t>
            </w:r>
          </w:p>
        </w:tc>
      </w:tr>
      <w:tr w:rsidR="001D3FFF" w:rsidRPr="003059F6" w14:paraId="7C1A540C" w14:textId="77777777" w:rsidTr="00ED56D6">
        <w:trPr>
          <w:trHeight w:val="665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89C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A48F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heno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E3C57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DC55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6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7D45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9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93F7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5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4340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D108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F6A3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40.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AF77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0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4FD61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947F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12.9</w:t>
            </w:r>
          </w:p>
        </w:tc>
      </w:tr>
      <w:tr w:rsidR="001D3FFF" w:rsidRPr="003059F6" w14:paraId="6EF8AD84" w14:textId="77777777" w:rsidTr="00ED56D6">
        <w:trPr>
          <w:trHeight w:val="362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4C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21CF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Phenol, 2,4-bis(1,1-dimethylethyl)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EF17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2877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30E1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11F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FA403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3CC7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81F70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AF19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308E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9074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63.3</w:t>
            </w:r>
          </w:p>
        </w:tc>
      </w:tr>
      <w:tr w:rsidR="001D3FFF" w:rsidRPr="003059F6" w14:paraId="41E469F7" w14:textId="77777777" w:rsidTr="00ED56D6">
        <w:trPr>
          <w:trHeight w:val="362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59DC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9F6">
              <w:rPr>
                <w:rFonts w:ascii="Times New Roman" w:hAnsi="Times New Roman" w:cs="Times New Roman"/>
                <w:szCs w:val="21"/>
              </w:rPr>
              <w:lastRenderedPageBreak/>
              <w:t>Aci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2F32D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9-Octadecenoic acid, (E)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7BFF2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35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B5C0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6BD28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372FC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F0404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9D875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1D386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C9F69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  <w:r w:rsidRPr="003059F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C4FEB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2BCDE" w14:textId="77777777" w:rsidR="001D3FFF" w:rsidRPr="003059F6" w:rsidRDefault="001D3FFF" w:rsidP="001D3FFF">
            <w:pPr>
              <w:overflowPunct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059F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</w:tbl>
    <w:p w14:paraId="72C1EFFC" w14:textId="77777777" w:rsidR="001D3FFF" w:rsidRPr="003059F6" w:rsidRDefault="001D3FFF" w:rsidP="001D3FFF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sz w:val="24"/>
          <w:szCs w:val="32"/>
        </w:rPr>
      </w:pPr>
    </w:p>
    <w:p w14:paraId="4A906B13" w14:textId="77777777" w:rsidR="001D3FFF" w:rsidRPr="003059F6" w:rsidRDefault="001D3FFF" w:rsidP="001D3FFF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sz w:val="24"/>
          <w:szCs w:val="32"/>
        </w:rPr>
      </w:pPr>
    </w:p>
    <w:sectPr w:rsidR="001D3FFF" w:rsidRPr="003059F6" w:rsidSect="001D3FF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40134"/>
    <w:multiLevelType w:val="singleLevel"/>
    <w:tmpl w:val="61640134"/>
    <w:lvl w:ilvl="0">
      <w:start w:val="1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22"/>
    <w:rsid w:val="00007513"/>
    <w:rsid w:val="00037425"/>
    <w:rsid w:val="0005747D"/>
    <w:rsid w:val="00095EF3"/>
    <w:rsid w:val="0009664D"/>
    <w:rsid w:val="000A1E2F"/>
    <w:rsid w:val="000A2165"/>
    <w:rsid w:val="000B178C"/>
    <w:rsid w:val="000C0D03"/>
    <w:rsid w:val="000E28F0"/>
    <w:rsid w:val="0015303F"/>
    <w:rsid w:val="001D3FFF"/>
    <w:rsid w:val="001E25E4"/>
    <w:rsid w:val="001E6093"/>
    <w:rsid w:val="00207DE0"/>
    <w:rsid w:val="00210616"/>
    <w:rsid w:val="0023110F"/>
    <w:rsid w:val="0025609D"/>
    <w:rsid w:val="00264064"/>
    <w:rsid w:val="00271042"/>
    <w:rsid w:val="00271AC9"/>
    <w:rsid w:val="002B2ADB"/>
    <w:rsid w:val="002C433A"/>
    <w:rsid w:val="002F0AD4"/>
    <w:rsid w:val="002F21F1"/>
    <w:rsid w:val="00313EF1"/>
    <w:rsid w:val="003408D6"/>
    <w:rsid w:val="0035277B"/>
    <w:rsid w:val="00387AC9"/>
    <w:rsid w:val="003A626C"/>
    <w:rsid w:val="003D04A4"/>
    <w:rsid w:val="003D5488"/>
    <w:rsid w:val="003E306D"/>
    <w:rsid w:val="003F6414"/>
    <w:rsid w:val="003F6D85"/>
    <w:rsid w:val="00411094"/>
    <w:rsid w:val="00433CA6"/>
    <w:rsid w:val="00442336"/>
    <w:rsid w:val="004A478C"/>
    <w:rsid w:val="004B1C4F"/>
    <w:rsid w:val="004F44F0"/>
    <w:rsid w:val="00521DCF"/>
    <w:rsid w:val="00556865"/>
    <w:rsid w:val="005570E4"/>
    <w:rsid w:val="00576C54"/>
    <w:rsid w:val="0057763E"/>
    <w:rsid w:val="005A47C9"/>
    <w:rsid w:val="005C39D2"/>
    <w:rsid w:val="005D3286"/>
    <w:rsid w:val="00613DC8"/>
    <w:rsid w:val="00620393"/>
    <w:rsid w:val="00626D6D"/>
    <w:rsid w:val="00657AD6"/>
    <w:rsid w:val="00667C03"/>
    <w:rsid w:val="00695975"/>
    <w:rsid w:val="006F0A60"/>
    <w:rsid w:val="006F2A7A"/>
    <w:rsid w:val="007136EA"/>
    <w:rsid w:val="00727324"/>
    <w:rsid w:val="00752C90"/>
    <w:rsid w:val="00754DF5"/>
    <w:rsid w:val="00766A95"/>
    <w:rsid w:val="007A1EC9"/>
    <w:rsid w:val="007D4E29"/>
    <w:rsid w:val="007E1E34"/>
    <w:rsid w:val="007F0787"/>
    <w:rsid w:val="00823ABD"/>
    <w:rsid w:val="00845306"/>
    <w:rsid w:val="0086301D"/>
    <w:rsid w:val="00874F73"/>
    <w:rsid w:val="008A4FC4"/>
    <w:rsid w:val="0091169A"/>
    <w:rsid w:val="009A43D9"/>
    <w:rsid w:val="009D72FF"/>
    <w:rsid w:val="009E5F1A"/>
    <w:rsid w:val="009E7561"/>
    <w:rsid w:val="00A00951"/>
    <w:rsid w:val="00A35E8D"/>
    <w:rsid w:val="00A42C6B"/>
    <w:rsid w:val="00A67935"/>
    <w:rsid w:val="00A82CC5"/>
    <w:rsid w:val="00A9397A"/>
    <w:rsid w:val="00A973C1"/>
    <w:rsid w:val="00AB7BE5"/>
    <w:rsid w:val="00AC0BDD"/>
    <w:rsid w:val="00AF49C8"/>
    <w:rsid w:val="00B07E60"/>
    <w:rsid w:val="00B425B0"/>
    <w:rsid w:val="00B65D5A"/>
    <w:rsid w:val="00B67253"/>
    <w:rsid w:val="00B74322"/>
    <w:rsid w:val="00B83321"/>
    <w:rsid w:val="00B84229"/>
    <w:rsid w:val="00BA6BC6"/>
    <w:rsid w:val="00BA6F91"/>
    <w:rsid w:val="00BB6973"/>
    <w:rsid w:val="00BD3640"/>
    <w:rsid w:val="00C043EA"/>
    <w:rsid w:val="00C139BD"/>
    <w:rsid w:val="00C22D6B"/>
    <w:rsid w:val="00C51541"/>
    <w:rsid w:val="00C809DF"/>
    <w:rsid w:val="00C85E1F"/>
    <w:rsid w:val="00CA4AED"/>
    <w:rsid w:val="00CC127F"/>
    <w:rsid w:val="00CC2530"/>
    <w:rsid w:val="00D5762A"/>
    <w:rsid w:val="00D6523E"/>
    <w:rsid w:val="00D72C60"/>
    <w:rsid w:val="00D82F31"/>
    <w:rsid w:val="00D838F9"/>
    <w:rsid w:val="00D83F2A"/>
    <w:rsid w:val="00DB73D5"/>
    <w:rsid w:val="00DD0271"/>
    <w:rsid w:val="00DD73F2"/>
    <w:rsid w:val="00DE1CDC"/>
    <w:rsid w:val="00E0187A"/>
    <w:rsid w:val="00E033F7"/>
    <w:rsid w:val="00E14782"/>
    <w:rsid w:val="00E1643C"/>
    <w:rsid w:val="00E350B7"/>
    <w:rsid w:val="00E366B3"/>
    <w:rsid w:val="00E437B1"/>
    <w:rsid w:val="00EA38B0"/>
    <w:rsid w:val="00EA3FDB"/>
    <w:rsid w:val="00EB63E8"/>
    <w:rsid w:val="00EB6BCE"/>
    <w:rsid w:val="00EF2AFF"/>
    <w:rsid w:val="00F013E3"/>
    <w:rsid w:val="00F37CBD"/>
    <w:rsid w:val="00F566C8"/>
    <w:rsid w:val="00FD0905"/>
    <w:rsid w:val="00FD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9E8C7"/>
  <w15:chartTrackingRefBased/>
  <w15:docId w15:val="{1A3FD35E-8FA4-0042-9FFE-5CBC1585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1D3FFF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1D3FFF"/>
  </w:style>
  <w:style w:type="paragraph" w:styleId="a5">
    <w:name w:val="annotation subject"/>
    <w:basedOn w:val="a3"/>
    <w:next w:val="a3"/>
    <w:link w:val="a6"/>
    <w:uiPriority w:val="99"/>
    <w:unhideWhenUsed/>
    <w:qFormat/>
    <w:rsid w:val="001D3FFF"/>
    <w:rPr>
      <w:b/>
      <w:bCs/>
    </w:rPr>
  </w:style>
  <w:style w:type="character" w:customStyle="1" w:styleId="a6">
    <w:name w:val="批注主题 字符"/>
    <w:basedOn w:val="a4"/>
    <w:link w:val="a5"/>
    <w:uiPriority w:val="99"/>
    <w:qFormat/>
    <w:rsid w:val="001D3FFF"/>
    <w:rPr>
      <w:b/>
      <w:bCs/>
    </w:rPr>
  </w:style>
  <w:style w:type="paragraph" w:styleId="a7">
    <w:name w:val="Balloon Text"/>
    <w:basedOn w:val="a"/>
    <w:link w:val="a8"/>
    <w:uiPriority w:val="99"/>
    <w:unhideWhenUsed/>
    <w:qFormat/>
    <w:rsid w:val="001D3F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sid w:val="001D3FF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1D3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1D3FFF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1D3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1D3FFF"/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1D3F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1D3FFF"/>
    <w:rPr>
      <w:b/>
      <w:bCs/>
    </w:rPr>
  </w:style>
  <w:style w:type="character" w:styleId="af">
    <w:name w:val="FollowedHyperlink"/>
    <w:basedOn w:val="a0"/>
    <w:uiPriority w:val="99"/>
    <w:unhideWhenUsed/>
    <w:qFormat/>
    <w:rsid w:val="001D3FFF"/>
    <w:rPr>
      <w:color w:val="666666"/>
      <w:u w:val="none"/>
    </w:rPr>
  </w:style>
  <w:style w:type="character" w:styleId="af0">
    <w:name w:val="Emphasis"/>
    <w:basedOn w:val="a0"/>
    <w:uiPriority w:val="20"/>
    <w:qFormat/>
    <w:rsid w:val="001D3FFF"/>
  </w:style>
  <w:style w:type="character" w:styleId="HTML">
    <w:name w:val="HTML Definition"/>
    <w:basedOn w:val="a0"/>
    <w:uiPriority w:val="99"/>
    <w:unhideWhenUsed/>
    <w:qFormat/>
    <w:rsid w:val="001D3FFF"/>
  </w:style>
  <w:style w:type="character" w:styleId="HTML0">
    <w:name w:val="HTML Acronym"/>
    <w:basedOn w:val="a0"/>
    <w:uiPriority w:val="99"/>
    <w:unhideWhenUsed/>
    <w:qFormat/>
    <w:rsid w:val="001D3FFF"/>
  </w:style>
  <w:style w:type="character" w:styleId="HTML1">
    <w:name w:val="HTML Variable"/>
    <w:basedOn w:val="a0"/>
    <w:uiPriority w:val="99"/>
    <w:unhideWhenUsed/>
    <w:qFormat/>
    <w:rsid w:val="001D3FFF"/>
  </w:style>
  <w:style w:type="character" w:styleId="af1">
    <w:name w:val="Hyperlink"/>
    <w:basedOn w:val="a0"/>
    <w:uiPriority w:val="99"/>
    <w:unhideWhenUsed/>
    <w:qFormat/>
    <w:rsid w:val="001D3FFF"/>
    <w:rPr>
      <w:color w:val="666666"/>
      <w:u w:val="none"/>
    </w:rPr>
  </w:style>
  <w:style w:type="character" w:styleId="HTML2">
    <w:name w:val="HTML Code"/>
    <w:basedOn w:val="a0"/>
    <w:uiPriority w:val="99"/>
    <w:unhideWhenUsed/>
    <w:qFormat/>
    <w:rsid w:val="001D3FFF"/>
    <w:rPr>
      <w:rFonts w:ascii="Courier New" w:hAnsi="Courier New"/>
      <w:sz w:val="20"/>
    </w:rPr>
  </w:style>
  <w:style w:type="character" w:styleId="af2">
    <w:name w:val="annotation reference"/>
    <w:basedOn w:val="a0"/>
    <w:uiPriority w:val="99"/>
    <w:unhideWhenUsed/>
    <w:qFormat/>
    <w:rsid w:val="001D3FFF"/>
    <w:rPr>
      <w:sz w:val="21"/>
      <w:szCs w:val="21"/>
    </w:rPr>
  </w:style>
  <w:style w:type="character" w:styleId="HTML3">
    <w:name w:val="HTML Cite"/>
    <w:basedOn w:val="a0"/>
    <w:uiPriority w:val="99"/>
    <w:unhideWhenUsed/>
    <w:qFormat/>
    <w:rsid w:val="001D3FFF"/>
  </w:style>
  <w:style w:type="table" w:styleId="af3">
    <w:name w:val="Table Grid"/>
    <w:basedOn w:val="a1"/>
    <w:uiPriority w:val="39"/>
    <w:qFormat/>
    <w:rsid w:val="001D3FF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占位符文本1"/>
    <w:basedOn w:val="a0"/>
    <w:uiPriority w:val="99"/>
    <w:semiHidden/>
    <w:qFormat/>
    <w:rsid w:val="001D3FFF"/>
    <w:rPr>
      <w:color w:val="808080"/>
    </w:rPr>
  </w:style>
  <w:style w:type="paragraph" w:customStyle="1" w:styleId="10">
    <w:name w:val="修订1"/>
    <w:hidden/>
    <w:uiPriority w:val="99"/>
    <w:semiHidden/>
    <w:qFormat/>
    <w:rsid w:val="001D3FFF"/>
  </w:style>
  <w:style w:type="paragraph" w:customStyle="1" w:styleId="2">
    <w:name w:val="修订2"/>
    <w:hidden/>
    <w:uiPriority w:val="99"/>
    <w:semiHidden/>
    <w:qFormat/>
    <w:rsid w:val="001D3FFF"/>
  </w:style>
  <w:style w:type="character" w:customStyle="1" w:styleId="focus">
    <w:name w:val="focus"/>
    <w:basedOn w:val="a0"/>
    <w:qFormat/>
    <w:rsid w:val="001D3FFF"/>
  </w:style>
  <w:style w:type="character" w:customStyle="1" w:styleId="high-light-bg5">
    <w:name w:val="high-light-bg5"/>
    <w:basedOn w:val="a0"/>
    <w:qFormat/>
    <w:rsid w:val="001D3FFF"/>
    <w:rPr>
      <w:color w:val="FEE972"/>
      <w:shd w:val="clear" w:color="auto" w:fill="FEE972"/>
    </w:rPr>
  </w:style>
  <w:style w:type="paragraph" w:customStyle="1" w:styleId="3">
    <w:name w:val="修订3"/>
    <w:hidden/>
    <w:uiPriority w:val="99"/>
    <w:unhideWhenUsed/>
    <w:qFormat/>
    <w:rsid w:val="001D3FFF"/>
  </w:style>
  <w:style w:type="paragraph" w:styleId="af4">
    <w:name w:val="Revision"/>
    <w:hidden/>
    <w:uiPriority w:val="99"/>
    <w:semiHidden/>
    <w:rsid w:val="001D3FFF"/>
  </w:style>
  <w:style w:type="character" w:styleId="af5">
    <w:name w:val="Placeholder Text"/>
    <w:basedOn w:val="a0"/>
    <w:uiPriority w:val="99"/>
    <w:semiHidden/>
    <w:rsid w:val="001D3FFF"/>
    <w:rPr>
      <w:color w:val="808080"/>
    </w:rPr>
  </w:style>
  <w:style w:type="character" w:styleId="af6">
    <w:name w:val="line number"/>
    <w:basedOn w:val="a0"/>
    <w:uiPriority w:val="99"/>
    <w:semiHidden/>
    <w:unhideWhenUsed/>
    <w:rsid w:val="001D3FFF"/>
  </w:style>
  <w:style w:type="character" w:styleId="af7">
    <w:name w:val="page number"/>
    <w:basedOn w:val="a0"/>
    <w:uiPriority w:val="99"/>
    <w:semiHidden/>
    <w:unhideWhenUsed/>
    <w:rsid w:val="001D3FFF"/>
  </w:style>
  <w:style w:type="paragraph" w:customStyle="1" w:styleId="EndNoteBibliographyTitle">
    <w:name w:val="EndNote Bibliography Title"/>
    <w:basedOn w:val="a"/>
    <w:link w:val="EndNoteBibliographyTitle0"/>
    <w:rsid w:val="001D3FF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3FF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D3FF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D3FFF"/>
    <w:rPr>
      <w:rFonts w:ascii="DengXian" w:eastAsia="DengXian" w:hAnsi="DengXian"/>
      <w:sz w:val="20"/>
    </w:rPr>
  </w:style>
  <w:style w:type="character" w:styleId="af8">
    <w:name w:val="Unresolved Mention"/>
    <w:basedOn w:val="a0"/>
    <w:uiPriority w:val="99"/>
    <w:semiHidden/>
    <w:unhideWhenUsed/>
    <w:rsid w:val="001D3F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7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unru</dc:creator>
  <cp:keywords/>
  <dc:description/>
  <cp:lastModifiedBy>weiyunru</cp:lastModifiedBy>
  <cp:revision>3</cp:revision>
  <dcterms:created xsi:type="dcterms:W3CDTF">2021-12-24T07:32:00Z</dcterms:created>
  <dcterms:modified xsi:type="dcterms:W3CDTF">2021-12-25T12:32:00Z</dcterms:modified>
</cp:coreProperties>
</file>